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58" w:rsidRPr="00526762" w:rsidRDefault="00643458" w:rsidP="003F155F">
      <w:pPr>
        <w:pStyle w:val="a3"/>
        <w:wordWrap/>
        <w:rPr>
          <w:rFonts w:ascii="Times New Roman" w:hAnsi="Times New Roman" w:cs="Times New Roman"/>
          <w:b w:val="0"/>
        </w:rPr>
      </w:pPr>
      <w:bookmarkStart w:id="0" w:name="_GoBack"/>
      <w:bookmarkEnd w:id="0"/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 w:rsidRPr="00526762">
        <w:rPr>
          <w:rFonts w:ascii="Times New Roman" w:hAnsi="Times New Roman" w:cs="Times New Roman"/>
          <w:b w:val="0"/>
        </w:rPr>
        <w:t>1</w:t>
      </w:r>
      <w:r w:rsidR="005579A2">
        <w:rPr>
          <w:rFonts w:ascii="Times New Roman" w:hAnsi="Times New Roman" w:cs="Times New Roman"/>
          <w:b w:val="0"/>
        </w:rPr>
        <w:t>0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Differences between periods and annual percentage changes </w:t>
      </w:r>
      <w:r w:rsidRPr="00526762">
        <w:rPr>
          <w:rFonts w:ascii="Times New Roman" w:hAnsi="Times New Roman" w:cs="Times New Roman"/>
          <w:b w:val="0"/>
        </w:rPr>
        <w:t>of current cigarette smoking by demographic and socioeconomic indicators among Korean</w:t>
      </w:r>
      <w:r w:rsidR="008101F9">
        <w:rPr>
          <w:rFonts w:ascii="Times New Roman" w:hAnsi="Times New Roman" w:cs="Times New Roman"/>
          <w:b w:val="0"/>
        </w:rPr>
        <w:t>s</w:t>
      </w:r>
      <w:r w:rsidRPr="00526762">
        <w:rPr>
          <w:rFonts w:ascii="Times New Roman" w:hAnsi="Times New Roman" w:cs="Times New Roman"/>
          <w:b w:val="0"/>
        </w:rPr>
        <w:t xml:space="preserve">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Pr="00526762">
        <w:rPr>
          <w:rFonts w:ascii="Times New Roman" w:hAnsi="Times New Roman" w:cs="Times New Roman"/>
          <w:b w:val="0"/>
        </w:rPr>
        <w:t xml:space="preserve">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667"/>
        <w:gridCol w:w="1460"/>
        <w:gridCol w:w="1692"/>
      </w:tblGrid>
      <w:tr w:rsidR="001E6E6A" w:rsidRPr="00DB2805" w:rsidTr="007B6719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3458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ff. btw. </w:t>
            </w:r>
          </w:p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-2019 and 202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3458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ff. btw. </w:t>
            </w:r>
          </w:p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-2019 and 20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6E6A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. btw.</w:t>
            </w:r>
          </w:p>
          <w:p w:rsidR="001E6E6A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 and</w:t>
            </w:r>
          </w:p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2805" w:rsidRPr="00DB2805" w:rsidRDefault="00DB2805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percentage change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719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B6719" w:rsidRPr="007B6719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7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2 (-4.9- -1.4)*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B6719" w:rsidRPr="007B6719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7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 (-3.5- 0.4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B6719" w:rsidRPr="007B6719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7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 (-3.3- 1.5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B6719" w:rsidRPr="007B6719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7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 (-3.3~ -1.9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-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 (-6.6- 0.4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 (-6.4- 1.5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9 (-8.0- 2.2)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 (-3.4- -0.4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2 (-10.1- -2.3)*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 (-6.0- 2.5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 (-6.3- 4.1)</w:t>
            </w:r>
          </w:p>
        </w:tc>
        <w:tc>
          <w:tcPr>
            <w:tcW w:w="1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5.9- -3.6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 (-5.5- 1.3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 (-4.9- 2.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(-2.8- 6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 (-3.0- 0.3)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8 (-5.6- 0.1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 (-5.1- 1.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 (-5.0- 2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 (-3.5- -0.5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 (-3.0- 2.8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 (-3- 3.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 (-5.4- 2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 (-3.7- 2.0)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 (-4.1- -0.1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 (-2.8- 1.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 (-3.8- 1.4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 (-8.9- -2.2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ber of household memb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 (-6.3- 5.6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 (-6.8- 6.1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 (-8.5- 6.9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 (-3.2- 1.1)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8 (-5.5- -2.1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 (-3.6- 0.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 (-3.4- 1.4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2 (-3.9- -2.5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idential a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ba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e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 (-4.3- -0.5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 (-2.9- 1.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 (-3.3- 2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 (-3.1- -1.8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3 (-12.4- -4.1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2 (-10.9- -1.6)*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 (-7.4- 2.9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4 (-5.9- -0.8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c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 (-7.9- -0.4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 (-6.7- 1.4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2 (-9.0- 0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 (-4.0- -1.1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r midd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 (-5.3- 1.5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 (-4.8- 2.8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 (-2.9- 6.4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 (-4.0- -0.2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2 (-7.8- -0.5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 (-7.1- 0.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2 (-9.1- 0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 (-3.4- -0.6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er midd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 (-6.4- 0.4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 (-5.8- 1.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 (-6.2- 3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 (-2.7- -0.1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 (-5.7- 1.5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 (-2.1- 5.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 (-0.9- 7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7.0- -2.4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7B6719" w:rsidRDefault="007B6719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cation</w:t>
            </w:r>
          </w:p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59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 (-4.0- 4.1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 (-5.7- 3.1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 (-5.3- 5.4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 (-0.9- 1.3)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 (-8.0- -3.2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 (-4.9- 0.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 (-4.4- 2.2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2 (-6.9- -3.4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7B6719" w:rsidRDefault="007B6719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cation</w:t>
            </w:r>
          </w:p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Middle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 (-3.2- 2.1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 (-2.7- 3.0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 (-4.2- 2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 (-5.9- -0.1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5 (-5.5- 0.5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 (-4.4- 2.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 (-6.3- 2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3 (-6.3- -0.1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manu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1 (-9.2- -2.9)*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 (-5.1- 1.7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 (-4.4- 4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 (-8.4- -3.3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nu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 (-8.4- 0.2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2 (-7.9- 1.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 (-5.8- 5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 (-2.6- -0.4)*</w:t>
            </w:r>
          </w:p>
        </w:tc>
      </w:tr>
      <w:tr w:rsidR="007B6719" w:rsidRPr="00DB2805" w:rsidTr="007B6719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719" w:rsidRPr="00526762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7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-2.8- 3.8)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 (-2.9- 4.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 (-4.8- 4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7B6719" w:rsidRPr="00DB2805" w:rsidRDefault="007B6719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2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-2.8- 3.4)</w:t>
            </w:r>
          </w:p>
        </w:tc>
      </w:tr>
    </w:tbl>
    <w:p w:rsidR="00525A38" w:rsidRPr="00526762" w:rsidRDefault="008C5FD6" w:rsidP="00323702">
      <w:pPr>
        <w:pStyle w:val="a3"/>
        <w:wordWrap/>
        <w:rPr>
          <w:rFonts w:ascii="Times New Roman" w:hAnsi="Times New Roman" w:cs="Times New Roman"/>
          <w:sz w:val="12"/>
        </w:rPr>
      </w:pPr>
      <w:r w:rsidRPr="00F62067">
        <w:rPr>
          <w:rFonts w:ascii="Times New Roman" w:hAnsi="Times New Roman" w:cs="Times New Roman"/>
          <w:b w:val="0"/>
        </w:rPr>
        <w:t>*p&lt;0.05</w:t>
      </w:r>
    </w:p>
    <w:p w:rsidR="00FA31CF" w:rsidRDefault="00FA31CF" w:rsidP="003F155F">
      <w:pPr>
        <w:pStyle w:val="a3"/>
        <w:wordWrap/>
        <w:rPr>
          <w:rFonts w:ascii="Times New Roman" w:hAnsi="Times New Roman" w:cs="Times New Roman"/>
          <w:b w:val="0"/>
        </w:rPr>
      </w:pPr>
    </w:p>
    <w:sectPr w:rsidR="00FA31CF" w:rsidSect="00714569">
      <w:headerReference w:type="default" r:id="rId7"/>
      <w:pgSz w:w="11906" w:h="16838"/>
      <w:pgMar w:top="1134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946" w:rsidRDefault="00124946" w:rsidP="0047148A">
      <w:pPr>
        <w:spacing w:after="0" w:line="240" w:lineRule="auto"/>
      </w:pPr>
      <w:r>
        <w:separator/>
      </w:r>
    </w:p>
  </w:endnote>
  <w:endnote w:type="continuationSeparator" w:id="0">
    <w:p w:rsidR="00124946" w:rsidRDefault="00124946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946" w:rsidRDefault="00124946" w:rsidP="0047148A">
      <w:pPr>
        <w:spacing w:after="0" w:line="240" w:lineRule="auto"/>
      </w:pPr>
      <w:r>
        <w:separator/>
      </w:r>
    </w:p>
  </w:footnote>
  <w:footnote w:type="continuationSeparator" w:id="0">
    <w:p w:rsidR="00124946" w:rsidRDefault="00124946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4946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3702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4:00Z</dcterms:modified>
</cp:coreProperties>
</file>